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31177" w14:textId="29B23860" w:rsidR="00EE6389" w:rsidRPr="00AB06D1" w:rsidRDefault="00EE638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  <w:r w:rsidRPr="00AB06D1">
        <w:rPr>
          <w:rFonts w:ascii="Arial" w:hAnsi="Arial"/>
          <w:b/>
          <w:sz w:val="24"/>
          <w:szCs w:val="24"/>
          <w:lang w:val="en-GB"/>
        </w:rPr>
        <w:t>Supplementa</w:t>
      </w:r>
      <w:r w:rsidR="00AB06D1" w:rsidRPr="00AB06D1">
        <w:rPr>
          <w:rFonts w:ascii="Arial" w:hAnsi="Arial"/>
          <w:b/>
          <w:sz w:val="24"/>
          <w:szCs w:val="24"/>
          <w:lang w:val="en-GB"/>
        </w:rPr>
        <w:t>ry</w:t>
      </w:r>
      <w:r w:rsidRPr="00AB06D1">
        <w:rPr>
          <w:rFonts w:ascii="Arial" w:hAnsi="Arial"/>
          <w:b/>
          <w:sz w:val="24"/>
          <w:szCs w:val="24"/>
          <w:lang w:val="en-GB"/>
        </w:rPr>
        <w:t xml:space="preserve"> materials and methods</w:t>
      </w:r>
    </w:p>
    <w:p w14:paraId="488583ED" w14:textId="77777777" w:rsidR="00EE6389" w:rsidRPr="00AB06D1" w:rsidRDefault="00EE638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50338D78" w14:textId="1D02B76A" w:rsidR="00AE49C2" w:rsidRPr="00AB06D1" w:rsidRDefault="00AE49C2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  <w:r w:rsidRPr="00AB06D1">
        <w:rPr>
          <w:rFonts w:ascii="Arial" w:hAnsi="Arial"/>
          <w:b/>
          <w:sz w:val="24"/>
          <w:szCs w:val="24"/>
          <w:lang w:val="en-GB"/>
        </w:rPr>
        <w:t>DNA extraction for microbiota analysis</w:t>
      </w:r>
      <w:r w:rsidR="0058665B" w:rsidRPr="00AB06D1">
        <w:rPr>
          <w:rFonts w:ascii="Arial" w:hAnsi="Arial"/>
          <w:b/>
          <w:sz w:val="24"/>
          <w:szCs w:val="24"/>
          <w:lang w:val="en-GB"/>
        </w:rPr>
        <w:t xml:space="preserve">. </w:t>
      </w:r>
      <w:r w:rsidR="00B96ED7" w:rsidRPr="00AB06D1">
        <w:rPr>
          <w:rFonts w:ascii="Arial" w:hAnsi="Arial" w:cs="Arial"/>
          <w:sz w:val="24"/>
          <w:szCs w:val="24"/>
          <w:lang w:val="en-GB"/>
        </w:rPr>
        <w:t>For DNA</w:t>
      </w:r>
      <w:r w:rsidR="00B96ED7" w:rsidRPr="00AB06D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B96ED7" w:rsidRPr="00AB06D1">
        <w:rPr>
          <w:rFonts w:ascii="Arial" w:hAnsi="Arial" w:cs="Arial"/>
          <w:sz w:val="24"/>
          <w:szCs w:val="24"/>
          <w:lang w:val="en-GB"/>
        </w:rPr>
        <w:t>extraction</w:t>
      </w:r>
      <w:r w:rsidR="00AB06D1">
        <w:rPr>
          <w:rFonts w:ascii="Arial" w:hAnsi="Arial" w:cs="Arial"/>
          <w:sz w:val="24"/>
          <w:szCs w:val="24"/>
          <w:lang w:val="en-GB"/>
        </w:rPr>
        <w:t>,</w:t>
      </w:r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 FFPE blocks were cut into 5 µm thick sections. The first 5 sections were discarded and the subsequent 10 sections were sampled, incubated with 400 µl xylene and centrifuged at 13,000 rpm in a table-top centrifuge at room temperature (RT) for 10 min. Xylene was discarded and this step was repeated 3 times. Thereafter, 400 µl absolute ethanol were added, the mixture gently vortexed and centrifuged at 13,000 rpm in a table-top centrifuge at RT for 10 min. This step was repeated 2 times and the pellet was air-dried for 2 h. </w:t>
      </w:r>
      <w:r w:rsidR="00103BF2" w:rsidRPr="00AB06D1">
        <w:rPr>
          <w:rFonts w:ascii="Arial" w:hAnsi="Arial" w:cs="Arial"/>
          <w:sz w:val="24"/>
          <w:szCs w:val="24"/>
          <w:lang w:val="en-GB"/>
        </w:rPr>
        <w:t>Subsequently</w:t>
      </w:r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, samples were subjected to mechanical lysis with a </w:t>
      </w:r>
      <w:proofErr w:type="spellStart"/>
      <w:r w:rsidR="00B96ED7" w:rsidRPr="00AB06D1">
        <w:rPr>
          <w:rFonts w:ascii="Arial" w:hAnsi="Arial" w:cs="Arial"/>
          <w:sz w:val="24"/>
          <w:szCs w:val="24"/>
          <w:lang w:val="en-GB"/>
        </w:rPr>
        <w:t>MagNA</w:t>
      </w:r>
      <w:proofErr w:type="spellEnd"/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B96ED7" w:rsidRPr="00AB06D1">
        <w:rPr>
          <w:rFonts w:ascii="Arial" w:hAnsi="Arial" w:cs="Arial"/>
          <w:sz w:val="24"/>
          <w:szCs w:val="24"/>
          <w:lang w:val="en-GB"/>
        </w:rPr>
        <w:t>Lyser</w:t>
      </w:r>
      <w:proofErr w:type="spellEnd"/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 Instrument (Roche Diagnostics, Mannheim, Germany) and total DNA was isolated with the </w:t>
      </w:r>
      <w:proofErr w:type="spellStart"/>
      <w:r w:rsidR="00B96ED7" w:rsidRPr="00AB06D1">
        <w:rPr>
          <w:rFonts w:ascii="Arial" w:hAnsi="Arial" w:cs="Arial"/>
          <w:sz w:val="24"/>
          <w:szCs w:val="24"/>
          <w:lang w:val="en-GB"/>
        </w:rPr>
        <w:t>MagNA</w:t>
      </w:r>
      <w:proofErr w:type="spellEnd"/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 Pure LC DNA Isolation Kit III (bacteria, fungi) in a </w:t>
      </w:r>
      <w:proofErr w:type="spellStart"/>
      <w:r w:rsidR="00B96ED7" w:rsidRPr="00AB06D1">
        <w:rPr>
          <w:rFonts w:ascii="Arial" w:hAnsi="Arial" w:cs="Arial"/>
          <w:sz w:val="24"/>
          <w:szCs w:val="24"/>
          <w:lang w:val="en-GB"/>
        </w:rPr>
        <w:t>MagNA</w:t>
      </w:r>
      <w:proofErr w:type="spellEnd"/>
      <w:r w:rsidR="00B96ED7" w:rsidRPr="00AB06D1">
        <w:rPr>
          <w:rFonts w:ascii="Arial" w:hAnsi="Arial" w:cs="Arial"/>
          <w:sz w:val="24"/>
          <w:szCs w:val="24"/>
          <w:lang w:val="en-GB"/>
        </w:rPr>
        <w:t xml:space="preserve"> Pure LC 2.0 Instrument (Roche Diagnostics). </w:t>
      </w:r>
      <w:r w:rsidR="00413930" w:rsidRPr="00AB06D1">
        <w:rPr>
          <w:rFonts w:ascii="Arial" w:hAnsi="Arial" w:cs="Arial"/>
          <w:sz w:val="24"/>
          <w:szCs w:val="24"/>
          <w:lang w:val="en-GB"/>
        </w:rPr>
        <w:t>Therefore, t</w:t>
      </w:r>
      <w:r w:rsidRPr="00AB06D1">
        <w:rPr>
          <w:rFonts w:ascii="Arial" w:hAnsi="Arial" w:cs="Arial"/>
          <w:sz w:val="24"/>
          <w:szCs w:val="24"/>
          <w:lang w:val="en-GB"/>
        </w:rPr>
        <w:t xml:space="preserve">issue pellets were mixed with 230 µl bacterial lysis-buffer and transferred to </w:t>
      </w:r>
      <w:proofErr w:type="spellStart"/>
      <w:r w:rsidRPr="00AB06D1">
        <w:rPr>
          <w:rFonts w:ascii="Arial" w:hAnsi="Arial" w:cs="Arial"/>
          <w:sz w:val="24"/>
          <w:szCs w:val="24"/>
          <w:lang w:val="en-GB"/>
        </w:rPr>
        <w:t>MagnaLyser</w:t>
      </w:r>
      <w:proofErr w:type="spellEnd"/>
      <w:r w:rsidRPr="00AB06D1">
        <w:rPr>
          <w:rFonts w:ascii="Arial" w:hAnsi="Arial" w:cs="Arial"/>
          <w:sz w:val="24"/>
          <w:szCs w:val="24"/>
          <w:lang w:val="en-GB"/>
        </w:rPr>
        <w:t xml:space="preserve"> tubes and centrifuged at 6500 rpm for 20 s. Thereafter, 5.75 µl lysozyme (100 mg/ml) were added and the mixture was incubated at 37°C for 30 min. Subsequently, 20 µl proteinase K were added according to the </w:t>
      </w:r>
      <w:proofErr w:type="spellStart"/>
      <w:r w:rsidRPr="00AB06D1">
        <w:rPr>
          <w:rFonts w:ascii="Arial" w:hAnsi="Arial" w:cs="Arial"/>
          <w:sz w:val="24"/>
          <w:szCs w:val="24"/>
          <w:lang w:val="en-GB"/>
        </w:rPr>
        <w:t>MagNA</w:t>
      </w:r>
      <w:proofErr w:type="spellEnd"/>
      <w:r w:rsidRPr="00AB06D1">
        <w:rPr>
          <w:rFonts w:ascii="Arial" w:hAnsi="Arial" w:cs="Arial"/>
          <w:sz w:val="24"/>
          <w:szCs w:val="24"/>
          <w:lang w:val="en-GB"/>
        </w:rPr>
        <w:t xml:space="preserve"> Pure protocol and the mixture was incubated at RT overnight. Then, samples were incubated at 95°C for 10 min, spun down and placed on ice for 5 min. Finally, samples were centrifuged at 13,000 rpm in a table-top centrifuge and 100 µl of the lysates were transferred into </w:t>
      </w:r>
      <w:proofErr w:type="spellStart"/>
      <w:r w:rsidRPr="00AB06D1">
        <w:rPr>
          <w:rFonts w:ascii="Arial" w:hAnsi="Arial" w:cs="Arial"/>
          <w:sz w:val="24"/>
          <w:szCs w:val="24"/>
          <w:lang w:val="en-GB"/>
        </w:rPr>
        <w:t>MagnaPure</w:t>
      </w:r>
      <w:proofErr w:type="spellEnd"/>
      <w:r w:rsidRPr="00AB06D1">
        <w:rPr>
          <w:rFonts w:ascii="Arial" w:hAnsi="Arial" w:cs="Arial"/>
          <w:sz w:val="24"/>
          <w:szCs w:val="24"/>
          <w:lang w:val="en-GB"/>
        </w:rPr>
        <w:t xml:space="preserve"> sample tubes and further processed according to the manufacturer’s </w:t>
      </w:r>
      <w:r w:rsidR="00AB06D1">
        <w:rPr>
          <w:rFonts w:ascii="Arial" w:hAnsi="Arial" w:cs="Arial"/>
          <w:sz w:val="24"/>
          <w:szCs w:val="24"/>
          <w:lang w:val="en-GB"/>
        </w:rPr>
        <w:t>instructions</w:t>
      </w:r>
      <w:r w:rsidRPr="00AB06D1">
        <w:rPr>
          <w:rFonts w:ascii="Arial" w:hAnsi="Arial" w:cs="Arial"/>
          <w:sz w:val="24"/>
          <w:szCs w:val="24"/>
          <w:lang w:val="en-GB"/>
        </w:rPr>
        <w:t>.</w:t>
      </w:r>
    </w:p>
    <w:p w14:paraId="67DC5B36" w14:textId="77777777" w:rsidR="00EE6389" w:rsidRPr="00AB06D1" w:rsidRDefault="00EE638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0BA42374" w14:textId="6B1EF244" w:rsidR="00EE6389" w:rsidRPr="00AB06D1" w:rsidRDefault="0058665B" w:rsidP="0091182C">
      <w:pPr>
        <w:spacing w:line="360" w:lineRule="auto"/>
        <w:rPr>
          <w:rFonts w:ascii="Arial" w:hAnsi="Arial"/>
          <w:sz w:val="24"/>
          <w:szCs w:val="24"/>
          <w:lang w:val="en-GB"/>
        </w:rPr>
      </w:pPr>
      <w:r w:rsidRPr="00AB06D1">
        <w:rPr>
          <w:rFonts w:ascii="Arial" w:hAnsi="Arial"/>
          <w:b/>
          <w:sz w:val="24"/>
          <w:szCs w:val="24"/>
          <w:lang w:val="en-GB"/>
        </w:rPr>
        <w:t xml:space="preserve">Short-chain fatty acid measurements by GC-MS. </w:t>
      </w:r>
      <w:r w:rsidRPr="00AB06D1">
        <w:rPr>
          <w:rFonts w:ascii="Arial" w:hAnsi="Arial"/>
          <w:sz w:val="24"/>
          <w:szCs w:val="24"/>
          <w:lang w:val="en-GB"/>
        </w:rPr>
        <w:t xml:space="preserve">Acetate, propionate and butyrate levels from culture supernatants were measured by GC-MS using a Thermo Scientific DSQ II™ Series Single Quadrupole GC-MS by electron ionization instrument. </w:t>
      </w:r>
      <w:r w:rsidR="00AB06D1">
        <w:rPr>
          <w:rFonts w:ascii="Arial" w:hAnsi="Arial"/>
          <w:sz w:val="24"/>
          <w:szCs w:val="24"/>
          <w:lang w:val="en-GB"/>
        </w:rPr>
        <w:t>S</w:t>
      </w:r>
      <w:r w:rsidRPr="00AB06D1">
        <w:rPr>
          <w:rFonts w:ascii="Arial" w:hAnsi="Arial"/>
          <w:sz w:val="24"/>
          <w:szCs w:val="24"/>
          <w:lang w:val="en-GB"/>
        </w:rPr>
        <w:t>upernatant</w:t>
      </w:r>
      <w:r w:rsidR="00AB06D1">
        <w:rPr>
          <w:rFonts w:ascii="Arial" w:hAnsi="Arial"/>
          <w:sz w:val="24"/>
          <w:szCs w:val="24"/>
          <w:lang w:val="en-GB"/>
        </w:rPr>
        <w:t xml:space="preserve"> samples (</w:t>
      </w:r>
      <w:r w:rsidR="00AB06D1" w:rsidRPr="00AB06D1">
        <w:rPr>
          <w:rFonts w:ascii="Arial" w:hAnsi="Arial"/>
          <w:sz w:val="24"/>
          <w:szCs w:val="24"/>
          <w:lang w:val="en-GB"/>
        </w:rPr>
        <w:t>500 µl</w:t>
      </w:r>
      <w:r w:rsidR="00AB06D1">
        <w:rPr>
          <w:rFonts w:ascii="Arial" w:hAnsi="Arial"/>
          <w:sz w:val="24"/>
          <w:szCs w:val="24"/>
          <w:lang w:val="en-GB"/>
        </w:rPr>
        <w:t>)</w:t>
      </w:r>
      <w:r w:rsidRPr="00AB06D1">
        <w:rPr>
          <w:rFonts w:ascii="Arial" w:hAnsi="Arial"/>
          <w:sz w:val="24"/>
          <w:szCs w:val="24"/>
          <w:lang w:val="en-GB"/>
        </w:rPr>
        <w:t xml:space="preserve"> were mixed with 500 µl H</w:t>
      </w:r>
      <w:r w:rsidRPr="00AB06D1">
        <w:rPr>
          <w:rFonts w:ascii="Arial" w:hAnsi="Arial"/>
          <w:sz w:val="24"/>
          <w:szCs w:val="24"/>
          <w:vertAlign w:val="subscript"/>
          <w:lang w:val="en-GB"/>
        </w:rPr>
        <w:t>3</w:t>
      </w:r>
      <w:r w:rsidRPr="00AB06D1">
        <w:rPr>
          <w:rFonts w:ascii="Arial" w:hAnsi="Arial"/>
          <w:sz w:val="24"/>
          <w:szCs w:val="24"/>
          <w:lang w:val="en-GB"/>
        </w:rPr>
        <w:t>PO</w:t>
      </w:r>
      <w:r w:rsidRPr="00AB06D1">
        <w:rPr>
          <w:rFonts w:ascii="Arial" w:hAnsi="Arial"/>
          <w:sz w:val="24"/>
          <w:szCs w:val="24"/>
          <w:vertAlign w:val="subscript"/>
          <w:lang w:val="en-GB"/>
        </w:rPr>
        <w:t>4</w:t>
      </w:r>
      <w:r w:rsidRPr="00AB06D1">
        <w:rPr>
          <w:rFonts w:ascii="Arial" w:hAnsi="Arial"/>
          <w:sz w:val="24"/>
          <w:szCs w:val="24"/>
          <w:lang w:val="en-GB"/>
        </w:rPr>
        <w:t xml:space="preserve"> (0.5%), i</w:t>
      </w:r>
      <w:r w:rsidR="00413930" w:rsidRPr="00AB06D1">
        <w:rPr>
          <w:rFonts w:ascii="Arial" w:hAnsi="Arial"/>
          <w:sz w:val="24"/>
          <w:szCs w:val="24"/>
          <w:lang w:val="en-GB"/>
        </w:rPr>
        <w:t>nternal standards (ISTD: 200 µl</w:t>
      </w:r>
      <w:r w:rsidRPr="00AB06D1">
        <w:rPr>
          <w:rFonts w:ascii="Arial" w:hAnsi="Arial"/>
          <w:sz w:val="24"/>
          <w:szCs w:val="24"/>
          <w:lang w:val="en-GB"/>
        </w:rPr>
        <w:t xml:space="preserve"> dC2 [500 µM] and 200 µl dC4 [500 µM]) and 600 µl methyl </w:t>
      </w:r>
      <w:proofErr w:type="spellStart"/>
      <w:r w:rsidRPr="00AB06D1">
        <w:rPr>
          <w:rFonts w:ascii="Arial" w:hAnsi="Arial"/>
          <w:sz w:val="24"/>
          <w:szCs w:val="24"/>
          <w:lang w:val="en-GB"/>
        </w:rPr>
        <w:t>tert</w:t>
      </w:r>
      <w:proofErr w:type="spellEnd"/>
      <w:r w:rsidRPr="00AB06D1">
        <w:rPr>
          <w:rFonts w:ascii="Arial" w:hAnsi="Arial"/>
          <w:sz w:val="24"/>
          <w:szCs w:val="24"/>
          <w:lang w:val="en-GB"/>
        </w:rPr>
        <w:t>-butyl ether (MTBE). After centrifugation (10 min; 2.500 rpm; RT) 150 µl of the organic phase were used for the measurement. A calibration curve was created with increasing ISTDs mixed with H</w:t>
      </w:r>
      <w:r w:rsidRPr="00AB06D1">
        <w:rPr>
          <w:rFonts w:ascii="Arial" w:hAnsi="Arial"/>
          <w:sz w:val="24"/>
          <w:szCs w:val="24"/>
          <w:vertAlign w:val="subscript"/>
          <w:lang w:val="en-GB"/>
        </w:rPr>
        <w:t>3</w:t>
      </w:r>
      <w:r w:rsidRPr="00AB06D1">
        <w:rPr>
          <w:rFonts w:ascii="Arial" w:hAnsi="Arial"/>
          <w:sz w:val="24"/>
          <w:szCs w:val="24"/>
          <w:lang w:val="en-GB"/>
        </w:rPr>
        <w:t>PO</w:t>
      </w:r>
      <w:r w:rsidRPr="00AB06D1">
        <w:rPr>
          <w:rFonts w:ascii="Arial" w:hAnsi="Arial"/>
          <w:sz w:val="24"/>
          <w:szCs w:val="24"/>
          <w:vertAlign w:val="subscript"/>
          <w:lang w:val="en-GB"/>
        </w:rPr>
        <w:t>4</w:t>
      </w:r>
      <w:r w:rsidRPr="00AB06D1">
        <w:rPr>
          <w:rFonts w:ascii="Arial" w:hAnsi="Arial"/>
          <w:sz w:val="24"/>
          <w:szCs w:val="24"/>
          <w:lang w:val="en-GB"/>
        </w:rPr>
        <w:t xml:space="preserve"> (0,5%) for the analysis.</w:t>
      </w:r>
    </w:p>
    <w:p w14:paraId="0D39961C" w14:textId="77777777" w:rsidR="00976E5A" w:rsidRPr="00AB06D1" w:rsidRDefault="00976E5A" w:rsidP="0091182C">
      <w:pPr>
        <w:spacing w:line="360" w:lineRule="auto"/>
        <w:rPr>
          <w:rFonts w:ascii="Arial" w:hAnsi="Arial"/>
          <w:sz w:val="24"/>
          <w:szCs w:val="24"/>
          <w:lang w:val="en-GB"/>
        </w:rPr>
      </w:pPr>
    </w:p>
    <w:p w14:paraId="349EDC2F" w14:textId="6F38A126" w:rsidR="00976E5A" w:rsidRDefault="00976E5A" w:rsidP="00976E5A">
      <w:pPr>
        <w:spacing w:line="360" w:lineRule="auto"/>
        <w:rPr>
          <w:rFonts w:ascii="Arial" w:hAnsi="Arial" w:cs="Arial"/>
          <w:bCs/>
          <w:sz w:val="24"/>
          <w:szCs w:val="24"/>
          <w:lang w:val="en-GB" w:eastAsia="de-AT"/>
        </w:rPr>
      </w:pPr>
      <w:r w:rsidRPr="00AB06D1">
        <w:rPr>
          <w:rFonts w:ascii="Arial" w:hAnsi="Arial" w:cs="Arial"/>
          <w:b/>
          <w:bCs/>
          <w:sz w:val="24"/>
          <w:szCs w:val="24"/>
          <w:lang w:val="en-GB" w:eastAsia="de-AT"/>
        </w:rPr>
        <w:lastRenderedPageBreak/>
        <w:t>Flow</w:t>
      </w:r>
      <w:r w:rsidR="00AB06D1">
        <w:rPr>
          <w:rFonts w:ascii="Arial" w:hAnsi="Arial" w:cs="Arial"/>
          <w:b/>
          <w:bCs/>
          <w:sz w:val="24"/>
          <w:szCs w:val="24"/>
          <w:lang w:val="en-GB" w:eastAsia="de-AT"/>
        </w:rPr>
        <w:t xml:space="preserve"> </w:t>
      </w:r>
      <w:r w:rsidRPr="00AB06D1">
        <w:rPr>
          <w:rFonts w:ascii="Arial" w:hAnsi="Arial" w:cs="Arial"/>
          <w:b/>
          <w:bCs/>
          <w:sz w:val="24"/>
          <w:szCs w:val="24"/>
          <w:lang w:val="en-GB" w:eastAsia="de-AT"/>
        </w:rPr>
        <w:t xml:space="preserve">cytometry. 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For detection of membrane-bound MICA/B protein, cells were incubated with 5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l (0.125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g) of the anti-human monoclonal MICA/B Alexa-Fluor® 647 antibody (clone 6D4, mouse IgG2a, kappa;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BioLegend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, CA, USA) diluted in 45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l PBS at 4ºC for 30 min. Subsequently, cells were washed twice in 500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l PBS at RT. For detection of intracellular MICA/B protein, cells were fixed by adding 500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l of IC fixation buffer (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eBioscience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, CA, USA) and incubated in the dark at RT for 30 min. Afterwards, cells were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permeabilized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using 1X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permeabilization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buffer (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eBioscience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) and stained using 5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l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(0.125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g) of antibody diluted in 1X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permeabilization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buffer in a final volume of 50 </w:t>
      </w:r>
      <w:r w:rsidR="00AB06D1">
        <w:rPr>
          <w:rFonts w:ascii="Arial" w:hAnsi="Arial" w:cs="Arial"/>
          <w:bCs/>
          <w:sz w:val="24"/>
          <w:szCs w:val="24"/>
          <w:lang w:val="en-GB" w:eastAsia="de-AT"/>
        </w:rPr>
        <w:t>µ</w:t>
      </w:r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l. Thereafter, cells were incubated in the dark at RT for 30 min. Then, cells were washed twice in 1X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permeabilization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buffer and resuspended in PBS for analyses. Additionally, 7-AAD viability staining solution (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eBioscience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) or the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V Apoptosis Detection Kit APC (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eBioscience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) were used following the manufacturer’s recommendations to check cell viability and apoptosis. Cells were analysed with a FACS bench-top cytometer (BD™ LSRII) according to the manufacturer’s recommendations and the results were calculated using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CELLQuest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(BD Bioscience) and </w:t>
      </w:r>
      <w:proofErr w:type="spellStart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>FlowJo</w:t>
      </w:r>
      <w:proofErr w:type="spellEnd"/>
      <w:r w:rsidRPr="00AB06D1">
        <w:rPr>
          <w:rFonts w:ascii="Arial" w:hAnsi="Arial" w:cs="Arial"/>
          <w:bCs/>
          <w:sz w:val="24"/>
          <w:szCs w:val="24"/>
          <w:lang w:val="en-GB" w:eastAsia="de-AT"/>
        </w:rPr>
        <w:t xml:space="preserve"> (Tree Star, Ashland, OR, USA). </w:t>
      </w:r>
    </w:p>
    <w:p w14:paraId="3F6E164B" w14:textId="77777777" w:rsidR="00AB059D" w:rsidRDefault="00AB059D" w:rsidP="00976E5A">
      <w:pPr>
        <w:spacing w:line="360" w:lineRule="auto"/>
        <w:rPr>
          <w:rFonts w:ascii="Arial" w:hAnsi="Arial" w:cs="Arial"/>
          <w:bCs/>
          <w:sz w:val="24"/>
          <w:szCs w:val="24"/>
          <w:lang w:val="en-GB" w:eastAsia="de-AT"/>
        </w:rPr>
      </w:pPr>
      <w:bookmarkStart w:id="0" w:name="_GoBack"/>
      <w:bookmarkEnd w:id="0"/>
    </w:p>
    <w:p w14:paraId="31BE63E1" w14:textId="77777777" w:rsidR="00AB059D" w:rsidRPr="00AB059D" w:rsidRDefault="00AB059D" w:rsidP="00AB059D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AB059D">
        <w:rPr>
          <w:rFonts w:ascii="Arial" w:hAnsi="Arial" w:cs="Arial"/>
          <w:b/>
          <w:sz w:val="24"/>
          <w:szCs w:val="24"/>
          <w:lang w:val="en-GB"/>
        </w:rPr>
        <w:t xml:space="preserve">Microbiota Analysis </w:t>
      </w:r>
    </w:p>
    <w:p w14:paraId="44755D1B" w14:textId="700A8700" w:rsidR="00AB059D" w:rsidRPr="00AB059D" w:rsidRDefault="00AB059D" w:rsidP="00AB059D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Batch file specifying parameters used for microbiota analyses. Parameters other than default settings are shown in parentheses</w:t>
      </w:r>
    </w:p>
    <w:p w14:paraId="65819D30" w14:textId="77777777" w:rsidR="00AB059D" w:rsidRPr="00AB059D" w:rsidRDefault="00AB059D" w:rsidP="00AB059D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878261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MOTHUR (v.1.31.2)</w:t>
      </w:r>
    </w:p>
    <w:p w14:paraId="745ADAAF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sffinfo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(flow=T)</w:t>
      </w:r>
    </w:p>
    <w:p w14:paraId="5C845599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trim.flow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pdiff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2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bdiff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1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minflow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360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maxflow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=720)</w:t>
      </w:r>
    </w:p>
    <w:p w14:paraId="5BD4A952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shhh.flow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0870875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trim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pdiff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2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bdiffs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1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maxhomop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=8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minlength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=200)</w:t>
      </w:r>
    </w:p>
    <w:p w14:paraId="60057C5B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unique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4D80A824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align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reference=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silva.bacteria.fasta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)</w:t>
      </w:r>
    </w:p>
    <w:p w14:paraId="5BBF5B4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screen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start=1044, optimize=end, criteria=95)</w:t>
      </w:r>
    </w:p>
    <w:p w14:paraId="571E53DD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filter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vertical=T, trump=.)</w:t>
      </w:r>
    </w:p>
    <w:p w14:paraId="41843CA5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unique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09176D59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pre.cluster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62CA95EB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chimera.uchime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10E6471E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remove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dups=T)</w:t>
      </w:r>
    </w:p>
    <w:p w14:paraId="6D430F34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classify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 xml:space="preserve">(template=trainset9_032012.pds.fasta, taxonomy=trainset9_032012.pds.tax, 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cutoff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=80)</w:t>
      </w:r>
    </w:p>
    <w:p w14:paraId="40AB3EC4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remove.lineage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taxon=Mitochondria-Chloroplast-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Archaea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-</w:t>
      </w: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Eukaryota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>-unknown)</w:t>
      </w:r>
    </w:p>
    <w:p w14:paraId="0493CF3B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lastRenderedPageBreak/>
        <w:t>phylotype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3581BEB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make.biom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4D7F03E5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count.group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1CC53A9D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deunique.seq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55666B61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AB059D">
        <w:rPr>
          <w:rFonts w:ascii="Arial" w:hAnsi="Arial" w:cs="Arial"/>
          <w:sz w:val="24"/>
          <w:szCs w:val="24"/>
          <w:lang w:val="en-GB"/>
        </w:rPr>
        <w:t>split.groups</w:t>
      </w:r>
      <w:proofErr w:type="spellEnd"/>
      <w:proofErr w:type="gramEnd"/>
      <w:r w:rsidRPr="00AB059D">
        <w:rPr>
          <w:rFonts w:ascii="Arial" w:hAnsi="Arial" w:cs="Arial"/>
          <w:sz w:val="24"/>
          <w:szCs w:val="24"/>
          <w:lang w:val="en-GB"/>
        </w:rPr>
        <w:t>()</w:t>
      </w:r>
    </w:p>
    <w:p w14:paraId="553259FA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</w:p>
    <w:p w14:paraId="07B2C1B0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QIIME (v.1.7.0)</w:t>
      </w:r>
    </w:p>
    <w:p w14:paraId="6FBD25B2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add_qiime_labels.py ()</w:t>
      </w:r>
    </w:p>
    <w:p w14:paraId="465C16A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pick_de_novo_otus.py ()</w:t>
      </w:r>
    </w:p>
    <w:p w14:paraId="55DEABCF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core_diversity_analyses.py (-e 750)</w:t>
      </w:r>
    </w:p>
    <w:p w14:paraId="5A72108B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</w:p>
    <w:p w14:paraId="64F1975C" w14:textId="77777777" w:rsidR="00AB059D" w:rsidRPr="00AB059D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AB059D">
        <w:rPr>
          <w:rFonts w:ascii="Arial" w:hAnsi="Arial" w:cs="Arial"/>
          <w:sz w:val="24"/>
          <w:szCs w:val="24"/>
          <w:lang w:val="en-GB"/>
        </w:rPr>
        <w:t>LEfSe</w:t>
      </w:r>
      <w:proofErr w:type="spellEnd"/>
      <w:r w:rsidRPr="00AB059D">
        <w:rPr>
          <w:rFonts w:ascii="Arial" w:hAnsi="Arial" w:cs="Arial"/>
          <w:sz w:val="24"/>
          <w:szCs w:val="24"/>
          <w:lang w:val="en-GB"/>
        </w:rPr>
        <w:t xml:space="preserve"> (v.1.0)</w:t>
      </w:r>
    </w:p>
    <w:p w14:paraId="7D5A1096" w14:textId="23488FB9" w:rsidR="00AB059D" w:rsidRPr="00AB06D1" w:rsidRDefault="00AB059D" w:rsidP="00AB059D">
      <w:pPr>
        <w:rPr>
          <w:rFonts w:ascii="Arial" w:hAnsi="Arial" w:cs="Arial"/>
          <w:sz w:val="24"/>
          <w:szCs w:val="24"/>
          <w:lang w:val="en-GB"/>
        </w:rPr>
      </w:pPr>
      <w:r w:rsidRPr="00AB059D">
        <w:rPr>
          <w:rFonts w:ascii="Arial" w:hAnsi="Arial" w:cs="Arial"/>
          <w:sz w:val="24"/>
          <w:szCs w:val="24"/>
          <w:lang w:val="en-GB"/>
        </w:rPr>
        <w:t>"(Kruskal-Wallis test: alpha=0.05; Wilcoxon test: alpha=0.05; LDA threshold=2.0)"</w:t>
      </w:r>
    </w:p>
    <w:p w14:paraId="75405735" w14:textId="77777777" w:rsidR="00976E5A" w:rsidRPr="00AB06D1" w:rsidRDefault="00976E5A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6C32B74C" w14:textId="77777777" w:rsidR="00217549" w:rsidRPr="00AB06D1" w:rsidRDefault="0021754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70AEC050" w14:textId="77777777" w:rsidR="00217549" w:rsidRPr="00AB06D1" w:rsidRDefault="0021754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7B14B7DE" w14:textId="77777777" w:rsidR="00217549" w:rsidRPr="00AB06D1" w:rsidRDefault="0021754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64DEB4C2" w14:textId="77777777" w:rsidR="00217549" w:rsidRPr="00AB06D1" w:rsidRDefault="0021754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4EC97315" w14:textId="77777777" w:rsidR="00217549" w:rsidRPr="00AB06D1" w:rsidRDefault="00217549" w:rsidP="0091182C">
      <w:pPr>
        <w:spacing w:line="360" w:lineRule="auto"/>
        <w:rPr>
          <w:rFonts w:ascii="Arial" w:hAnsi="Arial"/>
          <w:b/>
          <w:sz w:val="24"/>
          <w:szCs w:val="24"/>
          <w:lang w:val="en-GB"/>
        </w:rPr>
      </w:pPr>
    </w:p>
    <w:p w14:paraId="7C63207F" w14:textId="62BFE8B5" w:rsidR="0091182C" w:rsidRPr="00AB06D1" w:rsidRDefault="0091182C" w:rsidP="00E07EB8">
      <w:pPr>
        <w:rPr>
          <w:rFonts w:ascii="Arial" w:hAnsi="Arial" w:cs="Arial"/>
          <w:bCs/>
          <w:sz w:val="24"/>
          <w:szCs w:val="24"/>
          <w:lang w:val="en-GB" w:eastAsia="de-AT"/>
        </w:rPr>
      </w:pPr>
    </w:p>
    <w:sectPr w:rsidR="0091182C" w:rsidRPr="00AB06D1" w:rsidSect="00C03B4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4D106" w14:textId="77777777" w:rsidR="00E97EA5" w:rsidRDefault="00E97EA5" w:rsidP="00FB1F08">
      <w:r>
        <w:separator/>
      </w:r>
    </w:p>
  </w:endnote>
  <w:endnote w:type="continuationSeparator" w:id="0">
    <w:p w14:paraId="2F919C27" w14:textId="77777777" w:rsidR="00E97EA5" w:rsidRDefault="00E97EA5" w:rsidP="00FB1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5372D" w14:textId="77777777" w:rsidR="00F5152C" w:rsidRDefault="00F5152C" w:rsidP="00F96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739EF0" w14:textId="77777777" w:rsidR="00F5152C" w:rsidRDefault="00F5152C" w:rsidP="00FB1F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C26724" w14:textId="77777777" w:rsidR="00F5152C" w:rsidRDefault="00F5152C" w:rsidP="00F96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9AE">
      <w:rPr>
        <w:rStyle w:val="PageNumber"/>
        <w:noProof/>
      </w:rPr>
      <w:t>3</w:t>
    </w:r>
    <w:r>
      <w:rPr>
        <w:rStyle w:val="PageNumber"/>
      </w:rPr>
      <w:fldChar w:fldCharType="end"/>
    </w:r>
  </w:p>
  <w:p w14:paraId="79F2C026" w14:textId="43B50BAE" w:rsidR="00F5152C" w:rsidRPr="0058665B" w:rsidRDefault="00F5152C" w:rsidP="00FB1F08">
    <w:pPr>
      <w:pStyle w:val="Footer"/>
      <w:ind w:right="360"/>
      <w:rPr>
        <w:rFonts w:ascii="Arial" w:hAnsi="Arial"/>
      </w:rPr>
    </w:pPr>
    <w:proofErr w:type="spellStart"/>
    <w:r>
      <w:rPr>
        <w:rFonts w:ascii="Arial" w:hAnsi="Arial"/>
      </w:rPr>
      <w:t>Montalban-Arques</w:t>
    </w:r>
    <w:proofErr w:type="spellEnd"/>
    <w:r>
      <w:rPr>
        <w:rFonts w:ascii="Arial" w:hAnsi="Arial"/>
      </w:rPr>
      <w:t xml:space="preserve"> A</w:t>
    </w:r>
    <w:r w:rsidR="00AB06D1">
      <w:rPr>
        <w:rFonts w:ascii="Arial" w:hAnsi="Arial"/>
      </w:rPr>
      <w:t xml:space="preserve">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96AD4" w14:textId="77777777" w:rsidR="00E97EA5" w:rsidRDefault="00E97EA5" w:rsidP="00FB1F08">
      <w:r>
        <w:separator/>
      </w:r>
    </w:p>
  </w:footnote>
  <w:footnote w:type="continuationSeparator" w:id="0">
    <w:p w14:paraId="49B1B332" w14:textId="77777777" w:rsidR="00E97EA5" w:rsidRDefault="00E97EA5" w:rsidP="00FB1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82C"/>
    <w:rsid w:val="00016AF2"/>
    <w:rsid w:val="00016DAE"/>
    <w:rsid w:val="00030D5A"/>
    <w:rsid w:val="000553A2"/>
    <w:rsid w:val="00056A16"/>
    <w:rsid w:val="00103BF2"/>
    <w:rsid w:val="001109AB"/>
    <w:rsid w:val="00157AC7"/>
    <w:rsid w:val="001769AE"/>
    <w:rsid w:val="0018420D"/>
    <w:rsid w:val="001C7CFE"/>
    <w:rsid w:val="00217549"/>
    <w:rsid w:val="002276C3"/>
    <w:rsid w:val="0024164F"/>
    <w:rsid w:val="00243EFD"/>
    <w:rsid w:val="002648B8"/>
    <w:rsid w:val="00264ECB"/>
    <w:rsid w:val="002853AF"/>
    <w:rsid w:val="002A20F0"/>
    <w:rsid w:val="002B23E4"/>
    <w:rsid w:val="002D19C6"/>
    <w:rsid w:val="002E4611"/>
    <w:rsid w:val="00300C3E"/>
    <w:rsid w:val="00351432"/>
    <w:rsid w:val="00355E64"/>
    <w:rsid w:val="00357B4C"/>
    <w:rsid w:val="0036449F"/>
    <w:rsid w:val="00373AB3"/>
    <w:rsid w:val="00375C4D"/>
    <w:rsid w:val="003F0E67"/>
    <w:rsid w:val="00407013"/>
    <w:rsid w:val="00413930"/>
    <w:rsid w:val="00417864"/>
    <w:rsid w:val="004203B2"/>
    <w:rsid w:val="00464696"/>
    <w:rsid w:val="00471E4F"/>
    <w:rsid w:val="004760E4"/>
    <w:rsid w:val="00482290"/>
    <w:rsid w:val="00492C54"/>
    <w:rsid w:val="00497397"/>
    <w:rsid w:val="004A06C4"/>
    <w:rsid w:val="004D39A8"/>
    <w:rsid w:val="0051632B"/>
    <w:rsid w:val="00545981"/>
    <w:rsid w:val="00574E49"/>
    <w:rsid w:val="0058502A"/>
    <w:rsid w:val="0058665B"/>
    <w:rsid w:val="005A144B"/>
    <w:rsid w:val="005B1F8D"/>
    <w:rsid w:val="005C222F"/>
    <w:rsid w:val="005D778D"/>
    <w:rsid w:val="005E4F3C"/>
    <w:rsid w:val="00632296"/>
    <w:rsid w:val="00640752"/>
    <w:rsid w:val="0064498F"/>
    <w:rsid w:val="00652417"/>
    <w:rsid w:val="00677180"/>
    <w:rsid w:val="00677657"/>
    <w:rsid w:val="00691DFE"/>
    <w:rsid w:val="00691F7D"/>
    <w:rsid w:val="006959D3"/>
    <w:rsid w:val="006E0FE3"/>
    <w:rsid w:val="00730BC4"/>
    <w:rsid w:val="007410BE"/>
    <w:rsid w:val="00752395"/>
    <w:rsid w:val="007601C8"/>
    <w:rsid w:val="00780A52"/>
    <w:rsid w:val="00784F92"/>
    <w:rsid w:val="007B5D9D"/>
    <w:rsid w:val="007C3AA3"/>
    <w:rsid w:val="007E2F92"/>
    <w:rsid w:val="00812D27"/>
    <w:rsid w:val="00834EFE"/>
    <w:rsid w:val="00873ED1"/>
    <w:rsid w:val="00882930"/>
    <w:rsid w:val="0088681A"/>
    <w:rsid w:val="00895987"/>
    <w:rsid w:val="008A274A"/>
    <w:rsid w:val="008B0649"/>
    <w:rsid w:val="008C09F3"/>
    <w:rsid w:val="008D7238"/>
    <w:rsid w:val="00901B49"/>
    <w:rsid w:val="0091182C"/>
    <w:rsid w:val="00911BFD"/>
    <w:rsid w:val="00925653"/>
    <w:rsid w:val="009415CC"/>
    <w:rsid w:val="009622F2"/>
    <w:rsid w:val="00972A19"/>
    <w:rsid w:val="009764A6"/>
    <w:rsid w:val="00976E5A"/>
    <w:rsid w:val="00983016"/>
    <w:rsid w:val="009A2E6D"/>
    <w:rsid w:val="009A313C"/>
    <w:rsid w:val="009D562F"/>
    <w:rsid w:val="00A27AB0"/>
    <w:rsid w:val="00A441EF"/>
    <w:rsid w:val="00A4675C"/>
    <w:rsid w:val="00AB059D"/>
    <w:rsid w:val="00AB06D1"/>
    <w:rsid w:val="00AC1CF2"/>
    <w:rsid w:val="00AD46E6"/>
    <w:rsid w:val="00AE49C2"/>
    <w:rsid w:val="00B339A0"/>
    <w:rsid w:val="00B40976"/>
    <w:rsid w:val="00B5523D"/>
    <w:rsid w:val="00B55242"/>
    <w:rsid w:val="00B664A2"/>
    <w:rsid w:val="00B75180"/>
    <w:rsid w:val="00B83061"/>
    <w:rsid w:val="00B85181"/>
    <w:rsid w:val="00B96ED7"/>
    <w:rsid w:val="00BC3A99"/>
    <w:rsid w:val="00BD1277"/>
    <w:rsid w:val="00BD2C82"/>
    <w:rsid w:val="00BE34C6"/>
    <w:rsid w:val="00BE41ED"/>
    <w:rsid w:val="00BF0B21"/>
    <w:rsid w:val="00C02C43"/>
    <w:rsid w:val="00C03B4C"/>
    <w:rsid w:val="00C048C3"/>
    <w:rsid w:val="00C04E5C"/>
    <w:rsid w:val="00C06D31"/>
    <w:rsid w:val="00C602B4"/>
    <w:rsid w:val="00C82F99"/>
    <w:rsid w:val="00C8317C"/>
    <w:rsid w:val="00C83D0E"/>
    <w:rsid w:val="00C84462"/>
    <w:rsid w:val="00C8499A"/>
    <w:rsid w:val="00CE2353"/>
    <w:rsid w:val="00CF0E95"/>
    <w:rsid w:val="00D168A6"/>
    <w:rsid w:val="00D235E4"/>
    <w:rsid w:val="00D9770E"/>
    <w:rsid w:val="00DA08AA"/>
    <w:rsid w:val="00DC3403"/>
    <w:rsid w:val="00DD0900"/>
    <w:rsid w:val="00DF1A8D"/>
    <w:rsid w:val="00E04E98"/>
    <w:rsid w:val="00E07EB8"/>
    <w:rsid w:val="00E16ED5"/>
    <w:rsid w:val="00E176EC"/>
    <w:rsid w:val="00E21738"/>
    <w:rsid w:val="00E2351F"/>
    <w:rsid w:val="00E274BD"/>
    <w:rsid w:val="00E8509D"/>
    <w:rsid w:val="00E97EA5"/>
    <w:rsid w:val="00EA3458"/>
    <w:rsid w:val="00EE6389"/>
    <w:rsid w:val="00F5152C"/>
    <w:rsid w:val="00F62302"/>
    <w:rsid w:val="00F64330"/>
    <w:rsid w:val="00F71936"/>
    <w:rsid w:val="00F73605"/>
    <w:rsid w:val="00F864E9"/>
    <w:rsid w:val="00F96248"/>
    <w:rsid w:val="00FA259F"/>
    <w:rsid w:val="00FA722B"/>
    <w:rsid w:val="00FB1F08"/>
    <w:rsid w:val="00FB28BB"/>
    <w:rsid w:val="00FC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47F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1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1EF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1F0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F08"/>
    <w:rPr>
      <w:rFonts w:eastAsia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B1F08"/>
  </w:style>
  <w:style w:type="character" w:styleId="Hyperlink">
    <w:name w:val="Hyperlink"/>
    <w:basedOn w:val="DefaultParagraphFont"/>
    <w:uiPriority w:val="99"/>
    <w:semiHidden/>
    <w:unhideWhenUsed/>
    <w:rsid w:val="0024164F"/>
    <w:rPr>
      <w:color w:val="0000D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3D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D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D0E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0E"/>
    <w:rPr>
      <w:rFonts w:eastAsia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A06C4"/>
    <w:pPr>
      <w:spacing w:before="100" w:beforeAutospacing="1" w:after="100" w:afterAutospacing="1"/>
    </w:pPr>
    <w:rPr>
      <w:rFonts w:ascii="Times" w:eastAsiaTheme="minorEastAsia" w:hAnsi="Times"/>
      <w:lang w:eastAsia="en-US"/>
    </w:rPr>
  </w:style>
  <w:style w:type="table" w:styleId="LightShading-Accent4">
    <w:name w:val="Light Shading Accent 4"/>
    <w:basedOn w:val="TableNormal"/>
    <w:uiPriority w:val="60"/>
    <w:rsid w:val="00DD090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DD09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D0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665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65B"/>
    <w:rPr>
      <w:rFonts w:eastAsia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1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1EF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1F0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F08"/>
    <w:rPr>
      <w:rFonts w:eastAsia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B1F08"/>
  </w:style>
  <w:style w:type="character" w:styleId="Hyperlink">
    <w:name w:val="Hyperlink"/>
    <w:basedOn w:val="DefaultParagraphFont"/>
    <w:uiPriority w:val="99"/>
    <w:semiHidden/>
    <w:unhideWhenUsed/>
    <w:rsid w:val="0024164F"/>
    <w:rPr>
      <w:color w:val="0000D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3D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D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D0E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0E"/>
    <w:rPr>
      <w:rFonts w:eastAsia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A06C4"/>
    <w:pPr>
      <w:spacing w:before="100" w:beforeAutospacing="1" w:after="100" w:afterAutospacing="1"/>
    </w:pPr>
    <w:rPr>
      <w:rFonts w:ascii="Times" w:eastAsiaTheme="minorEastAsia" w:hAnsi="Times"/>
      <w:lang w:eastAsia="en-US"/>
    </w:rPr>
  </w:style>
  <w:style w:type="table" w:styleId="LightShading-Accent4">
    <w:name w:val="Light Shading Accent 4"/>
    <w:basedOn w:val="TableNormal"/>
    <w:uiPriority w:val="60"/>
    <w:rsid w:val="00DD090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DD09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D0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665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65B"/>
    <w:rPr>
      <w:rFonts w:eastAsia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1</Words>
  <Characters>376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xg</Company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gg</dc:creator>
  <cp:lastModifiedBy>g gg</cp:lastModifiedBy>
  <cp:revision>2</cp:revision>
  <dcterms:created xsi:type="dcterms:W3CDTF">2016-08-10T12:45:00Z</dcterms:created>
  <dcterms:modified xsi:type="dcterms:W3CDTF">2016-08-10T12:45:00Z</dcterms:modified>
</cp:coreProperties>
</file>